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3989B48C" w14:textId="5BB677CE" w:rsidR="00274958" w:rsidRPr="007652FD" w:rsidRDefault="00274958" w:rsidP="007B2A58">
      <w:pPr>
        <w:pStyle w:val="Caption"/>
        <w:spacing w:after="0" w:line="480" w:lineRule="auto"/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74958" w:rsidRPr="00294F36" w14:paraId="49B064E9" w14:textId="77777777" w:rsidTr="00A318BE">
        <w:trPr>
          <w:trHeight w:val="993"/>
        </w:trPr>
        <w:tc>
          <w:tcPr>
            <w:tcW w:w="9360" w:type="dxa"/>
          </w:tcPr>
          <w:p w14:paraId="01FB9F01" w14:textId="7CDC0292" w:rsidR="00274958" w:rsidRDefault="007B2A58" w:rsidP="00274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18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. S8 Cost-effectiveness plane</w:t>
            </w:r>
            <w:r w:rsidRPr="007B2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proofErr w:type="spellStart"/>
            <w:r w:rsidRPr="007B2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C</w:t>
            </w:r>
            <w:proofErr w:type="spellEnd"/>
            <w:r w:rsidRPr="007B2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 when biopsy was not possible.</w:t>
            </w:r>
          </w:p>
          <w:p w14:paraId="54D85E5A" w14:textId="42FA9A01" w:rsidR="00274958" w:rsidRPr="00294F36" w:rsidRDefault="00274958" w:rsidP="00274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F3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2F30011" wp14:editId="25760A4A">
                  <wp:extent cx="5848350" cy="3028146"/>
                  <wp:effectExtent l="0" t="0" r="0" b="1270"/>
                  <wp:docPr id="15" name="Picture 1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scatter ch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4052" cy="3041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0F9413" w14:textId="0911D4FB" w:rsidR="00274958" w:rsidRPr="00294F36" w:rsidRDefault="00274958" w:rsidP="00C921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2C6E8EA" w14:textId="393CDF08" w:rsidR="00DA6D34" w:rsidRDefault="00DA6D34" w:rsidP="00304F84">
      <w:pPr>
        <w:rPr>
          <w:lang w:val="en-US"/>
        </w:rPr>
      </w:pPr>
    </w:p>
    <w:sectPr w:rsidR="00DA6D34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A4696" w14:textId="77777777" w:rsidR="00F62310" w:rsidRDefault="00F62310" w:rsidP="00477A9A">
      <w:pPr>
        <w:spacing w:after="0" w:line="240" w:lineRule="auto"/>
      </w:pPr>
      <w:r>
        <w:separator/>
      </w:r>
    </w:p>
  </w:endnote>
  <w:endnote w:type="continuationSeparator" w:id="0">
    <w:p w14:paraId="6FCBEDA6" w14:textId="77777777" w:rsidR="00F62310" w:rsidRDefault="00F62310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FC3CE" w14:textId="77777777" w:rsidR="00F62310" w:rsidRDefault="00F62310" w:rsidP="00477A9A">
      <w:pPr>
        <w:spacing w:after="0" w:line="240" w:lineRule="auto"/>
      </w:pPr>
      <w:r>
        <w:separator/>
      </w:r>
    </w:p>
  </w:footnote>
  <w:footnote w:type="continuationSeparator" w:id="0">
    <w:p w14:paraId="258E25AE" w14:textId="77777777" w:rsidR="00F62310" w:rsidRDefault="00F62310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27FDA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51C43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3008E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318BE"/>
    <w:rsid w:val="00A40406"/>
    <w:rsid w:val="00A5257D"/>
    <w:rsid w:val="00A82849"/>
    <w:rsid w:val="00AA5545"/>
    <w:rsid w:val="00B27A5F"/>
    <w:rsid w:val="00B7647F"/>
    <w:rsid w:val="00B93EFE"/>
    <w:rsid w:val="00BA4DF8"/>
    <w:rsid w:val="00C033B9"/>
    <w:rsid w:val="00C05002"/>
    <w:rsid w:val="00C274D6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62310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5</cp:revision>
  <dcterms:created xsi:type="dcterms:W3CDTF">2024-04-19T02:26:00Z</dcterms:created>
  <dcterms:modified xsi:type="dcterms:W3CDTF">2024-04-19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